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65085" w14:textId="14FB808A" w:rsidR="00530254" w:rsidRPr="005B6FF3" w:rsidRDefault="00530254" w:rsidP="00530254">
      <w:pPr>
        <w:spacing w:after="0" w:line="240" w:lineRule="auto"/>
        <w:rPr>
          <w:rFonts w:ascii="Arial" w:hAnsi="Arial" w:cs="Arial"/>
        </w:rPr>
      </w:pPr>
      <w:proofErr w:type="gramStart"/>
      <w:r w:rsidRPr="005B6FF3">
        <w:rPr>
          <w:rFonts w:ascii="Arial" w:hAnsi="Arial" w:cs="Arial"/>
          <w:b/>
        </w:rPr>
        <w:t xml:space="preserve">Supplemental Table </w:t>
      </w:r>
      <w:r w:rsidR="0079169E" w:rsidRPr="005B6FF3">
        <w:rPr>
          <w:rFonts w:ascii="Arial" w:hAnsi="Arial" w:cs="Arial"/>
          <w:b/>
        </w:rPr>
        <w:t>4</w:t>
      </w:r>
      <w:r w:rsidRPr="005B6FF3">
        <w:rPr>
          <w:rFonts w:ascii="Arial" w:hAnsi="Arial" w:cs="Arial"/>
          <w:b/>
        </w:rPr>
        <w:t>.</w:t>
      </w:r>
      <w:proofErr w:type="gramEnd"/>
      <w:r w:rsidRPr="005B6FF3">
        <w:rPr>
          <w:rFonts w:ascii="Arial" w:hAnsi="Arial" w:cs="Arial"/>
          <w:b/>
        </w:rPr>
        <w:t xml:space="preserve"> </w:t>
      </w:r>
      <w:r w:rsidRPr="005B6FF3">
        <w:rPr>
          <w:rFonts w:ascii="Arial" w:hAnsi="Arial" w:cs="Arial"/>
        </w:rPr>
        <w:t>Ten most significant</w:t>
      </w:r>
      <w:r w:rsidR="001A0395" w:rsidRPr="005B6FF3">
        <w:rPr>
          <w:rFonts w:ascii="Arial" w:hAnsi="Arial" w:cs="Arial"/>
        </w:rPr>
        <w:t>ly associated</w:t>
      </w:r>
      <w:r w:rsidRPr="005B6FF3">
        <w:rPr>
          <w:rFonts w:ascii="Arial" w:hAnsi="Arial" w:cs="Arial"/>
        </w:rPr>
        <w:t xml:space="preserve"> genes with </w:t>
      </w:r>
      <w:r w:rsidR="001A0395" w:rsidRPr="005B6FF3">
        <w:rPr>
          <w:rFonts w:ascii="Arial" w:hAnsi="Arial" w:cs="Arial"/>
        </w:rPr>
        <w:t xml:space="preserve">atrial fibrillation, based on </w:t>
      </w:r>
      <w:r w:rsidR="00750E03" w:rsidRPr="005B6FF3">
        <w:rPr>
          <w:rFonts w:ascii="Arial" w:hAnsi="Arial" w:cs="Arial"/>
        </w:rPr>
        <w:t xml:space="preserve">analyses of </w:t>
      </w:r>
      <w:r w:rsidR="001A0395" w:rsidRPr="005B6FF3">
        <w:rPr>
          <w:rFonts w:ascii="Arial" w:hAnsi="Arial" w:cs="Arial"/>
        </w:rPr>
        <w:t xml:space="preserve">rare </w:t>
      </w:r>
      <w:proofErr w:type="spellStart"/>
      <w:r w:rsidRPr="005B6FF3">
        <w:rPr>
          <w:rFonts w:ascii="Arial" w:hAnsi="Arial" w:cs="Arial"/>
        </w:rPr>
        <w:t>nonsynoymous</w:t>
      </w:r>
      <w:proofErr w:type="spellEnd"/>
      <w:r w:rsidR="001A0395" w:rsidRPr="005B6FF3">
        <w:rPr>
          <w:rFonts w:ascii="Arial" w:hAnsi="Arial" w:cs="Arial"/>
        </w:rPr>
        <w:t xml:space="preserve"> or splice</w:t>
      </w:r>
      <w:r w:rsidRPr="005B6FF3">
        <w:rPr>
          <w:rFonts w:ascii="Arial" w:hAnsi="Arial" w:cs="Arial"/>
        </w:rPr>
        <w:t xml:space="preserve"> variants.</w:t>
      </w:r>
    </w:p>
    <w:p w14:paraId="673BE5B7" w14:textId="77777777" w:rsidR="00530254" w:rsidRPr="005B6FF3" w:rsidRDefault="00530254" w:rsidP="00530254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6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1250"/>
        <w:gridCol w:w="1152"/>
        <w:gridCol w:w="1299"/>
        <w:gridCol w:w="1017"/>
        <w:gridCol w:w="1372"/>
      </w:tblGrid>
      <w:tr w:rsidR="00530254" w:rsidRPr="005B6FF3" w14:paraId="195DE042" w14:textId="77777777" w:rsidTr="00F57E0C">
        <w:trPr>
          <w:trHeight w:val="300"/>
        </w:trPr>
        <w:tc>
          <w:tcPr>
            <w:tcW w:w="12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E890CB" w14:textId="77777777" w:rsidR="00530254" w:rsidRPr="005B6FF3" w:rsidRDefault="00530254" w:rsidP="00C506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b/>
                <w:color w:val="000000"/>
              </w:rPr>
              <w:t>Gene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07AA7E" w14:textId="77777777" w:rsidR="00530254" w:rsidRPr="005B6FF3" w:rsidRDefault="00530254" w:rsidP="00C506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b/>
                <w:color w:val="000000"/>
              </w:rPr>
              <w:t>P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24693B" w14:textId="77777777" w:rsidR="00530254" w:rsidRPr="005B6FF3" w:rsidRDefault="00530254" w:rsidP="00C506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B6FF3">
              <w:rPr>
                <w:rFonts w:ascii="Arial" w:eastAsia="Times New Roman" w:hAnsi="Arial" w:cs="Arial"/>
                <w:b/>
                <w:color w:val="000000"/>
              </w:rPr>
              <w:t>Qmeta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4E5E4E3" w14:textId="77777777" w:rsidR="00530254" w:rsidRPr="005B6FF3" w:rsidRDefault="00530254" w:rsidP="00C506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b/>
                <w:color w:val="000000"/>
              </w:rPr>
              <w:t>CMAF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8A9409" w14:textId="77777777" w:rsidR="00530254" w:rsidRPr="005B6FF3" w:rsidRDefault="00530254" w:rsidP="00C506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b/>
                <w:color w:val="000000"/>
              </w:rPr>
              <w:t>No. SNPs</w:t>
            </w:r>
          </w:p>
        </w:tc>
      </w:tr>
      <w:tr w:rsidR="00F15213" w:rsidRPr="005B6FF3" w14:paraId="7F7C4126" w14:textId="77777777" w:rsidTr="00F57E0C">
        <w:trPr>
          <w:trHeight w:val="300"/>
        </w:trPr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14:paraId="4171064A" w14:textId="77777777" w:rsidR="00F15213" w:rsidRPr="005B6FF3" w:rsidRDefault="00F15213" w:rsidP="00C506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IL17REL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280B2C36" w14:textId="14EB3942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.3x10</w:t>
            </w:r>
            <w:r w:rsidRPr="005B6FF3">
              <w:rPr>
                <w:rFonts w:ascii="Arial" w:eastAsia="Times New Roman" w:hAnsi="Arial" w:cs="Arial"/>
                <w:color w:val="000000"/>
                <w:vertAlign w:val="superscript"/>
              </w:rPr>
              <w:t>-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noWrap/>
            <w:hideMark/>
          </w:tcPr>
          <w:p w14:paraId="4FABD999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293565.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0EC7B573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/>
            <w:hideMark/>
          </w:tcPr>
          <w:p w14:paraId="1E88C1B7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34</w:t>
            </w:r>
          </w:p>
        </w:tc>
      </w:tr>
      <w:tr w:rsidR="00F15213" w:rsidRPr="005B6FF3" w14:paraId="7190C38E" w14:textId="77777777" w:rsidTr="00F57E0C">
        <w:trPr>
          <w:trHeight w:val="300"/>
        </w:trPr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14:paraId="5CDC4D6F" w14:textId="77777777" w:rsidR="00F15213" w:rsidRPr="005B6FF3" w:rsidRDefault="00F15213" w:rsidP="00C506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OR10G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0A937445" w14:textId="1F004F9A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.6x10</w:t>
            </w:r>
            <w:r w:rsidRPr="005B6FF3">
              <w:rPr>
                <w:rFonts w:ascii="Arial" w:eastAsia="Times New Roman" w:hAnsi="Arial" w:cs="Arial"/>
                <w:color w:val="000000"/>
                <w:vertAlign w:val="superscript"/>
              </w:rPr>
              <w:t>-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noWrap/>
            <w:hideMark/>
          </w:tcPr>
          <w:p w14:paraId="55E01F7B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96026.0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1224962A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/>
            <w:hideMark/>
          </w:tcPr>
          <w:p w14:paraId="20A192FD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F15213" w:rsidRPr="005B6FF3" w14:paraId="791EB9B9" w14:textId="77777777" w:rsidTr="00F57E0C">
        <w:trPr>
          <w:trHeight w:val="300"/>
        </w:trPr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14:paraId="59AB2202" w14:textId="77777777" w:rsidR="00F15213" w:rsidRPr="005B6FF3" w:rsidRDefault="00F15213" w:rsidP="00C506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ACY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154497A5" w14:textId="69FA8A61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.8x10</w:t>
            </w:r>
            <w:r w:rsidRPr="005B6FF3">
              <w:rPr>
                <w:rFonts w:ascii="Arial" w:eastAsia="Times New Roman" w:hAnsi="Arial" w:cs="Arial"/>
                <w:color w:val="000000"/>
                <w:vertAlign w:val="superscript"/>
              </w:rPr>
              <w:t>-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noWrap/>
            <w:hideMark/>
          </w:tcPr>
          <w:p w14:paraId="037A6485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59160.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096EF20D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/>
            <w:hideMark/>
          </w:tcPr>
          <w:p w14:paraId="004884E3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42</w:t>
            </w:r>
          </w:p>
        </w:tc>
      </w:tr>
      <w:tr w:rsidR="00F15213" w:rsidRPr="005B6FF3" w14:paraId="3B46460C" w14:textId="77777777" w:rsidTr="00F57E0C">
        <w:trPr>
          <w:trHeight w:val="300"/>
        </w:trPr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14:paraId="2AC7F66E" w14:textId="77777777" w:rsidR="00F15213" w:rsidRPr="005B6FF3" w:rsidRDefault="00F15213" w:rsidP="00C506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AMPD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5445A45D" w14:textId="4B9B975C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6.7x10</w:t>
            </w:r>
            <w:r w:rsidRPr="005B6FF3">
              <w:rPr>
                <w:rFonts w:ascii="Arial" w:eastAsia="Times New Roman" w:hAnsi="Arial" w:cs="Arial"/>
                <w:color w:val="000000"/>
                <w:vertAlign w:val="superscript"/>
              </w:rPr>
              <w:t>-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noWrap/>
            <w:hideMark/>
          </w:tcPr>
          <w:p w14:paraId="0EBF6BCA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93026.8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6096DC5A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/>
            <w:hideMark/>
          </w:tcPr>
          <w:p w14:paraId="16905CD6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72</w:t>
            </w:r>
          </w:p>
        </w:tc>
      </w:tr>
      <w:tr w:rsidR="00F15213" w:rsidRPr="005B6FF3" w14:paraId="584C01A7" w14:textId="77777777" w:rsidTr="00F57E0C">
        <w:trPr>
          <w:trHeight w:val="300"/>
        </w:trPr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14:paraId="11FA1F11" w14:textId="77777777" w:rsidR="00F15213" w:rsidRPr="005B6FF3" w:rsidRDefault="00F15213" w:rsidP="00C506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GDF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43868772" w14:textId="2B0A8262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3.1x10</w:t>
            </w:r>
            <w:r w:rsidRPr="005B6FF3">
              <w:rPr>
                <w:rFonts w:ascii="Arial" w:eastAsia="Times New Roman" w:hAnsi="Arial" w:cs="Arial"/>
                <w:color w:val="000000"/>
                <w:vertAlign w:val="superscript"/>
              </w:rPr>
              <w:t>-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noWrap/>
            <w:hideMark/>
          </w:tcPr>
          <w:p w14:paraId="1B070A11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55825.1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7819E5FF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/>
            <w:hideMark/>
          </w:tcPr>
          <w:p w14:paraId="14994DD8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38</w:t>
            </w:r>
          </w:p>
        </w:tc>
      </w:tr>
      <w:tr w:rsidR="00F15213" w:rsidRPr="005B6FF3" w14:paraId="011DF6EF" w14:textId="77777777" w:rsidTr="00F57E0C">
        <w:trPr>
          <w:trHeight w:val="300"/>
        </w:trPr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14:paraId="76E8479F" w14:textId="77777777" w:rsidR="00F15213" w:rsidRPr="005B6FF3" w:rsidRDefault="00F15213" w:rsidP="00C506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TUSC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48108470" w14:textId="4D38BAE6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4.0x10</w:t>
            </w:r>
            <w:r w:rsidRPr="005B6FF3">
              <w:rPr>
                <w:rFonts w:ascii="Arial" w:eastAsia="Times New Roman" w:hAnsi="Arial" w:cs="Arial"/>
                <w:color w:val="000000"/>
                <w:vertAlign w:val="superscript"/>
              </w:rPr>
              <w:t>-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noWrap/>
            <w:hideMark/>
          </w:tcPr>
          <w:p w14:paraId="3CB5A942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97024.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202B2A63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/>
            <w:hideMark/>
          </w:tcPr>
          <w:p w14:paraId="3305D089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F15213" w:rsidRPr="005B6FF3" w14:paraId="10C3EAAD" w14:textId="77777777" w:rsidTr="00F57E0C">
        <w:trPr>
          <w:trHeight w:val="300"/>
        </w:trPr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14:paraId="7596D629" w14:textId="77777777" w:rsidR="00F15213" w:rsidRPr="005B6FF3" w:rsidRDefault="00F15213" w:rsidP="00C506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EGFL8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36A2CA99" w14:textId="1466E678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4.3x10</w:t>
            </w:r>
            <w:r w:rsidRPr="005B6FF3">
              <w:rPr>
                <w:rFonts w:ascii="Arial" w:eastAsia="Times New Roman" w:hAnsi="Arial" w:cs="Arial"/>
                <w:color w:val="000000"/>
                <w:vertAlign w:val="superscript"/>
              </w:rPr>
              <w:t>-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noWrap/>
            <w:hideMark/>
          </w:tcPr>
          <w:p w14:paraId="1E431D96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74878.5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0FD2BA58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/>
            <w:hideMark/>
          </w:tcPr>
          <w:p w14:paraId="224373F3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F15213" w:rsidRPr="005B6FF3" w14:paraId="187D7B4C" w14:textId="77777777" w:rsidTr="00F57E0C">
        <w:trPr>
          <w:trHeight w:val="300"/>
        </w:trPr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14:paraId="470EA791" w14:textId="77777777" w:rsidR="00F15213" w:rsidRPr="005B6FF3" w:rsidRDefault="00F15213" w:rsidP="00C506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IPO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183F52C6" w14:textId="4AA44610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5.5x10</w:t>
            </w:r>
            <w:r w:rsidRPr="005B6FF3">
              <w:rPr>
                <w:rFonts w:ascii="Arial" w:eastAsia="Times New Roman" w:hAnsi="Arial" w:cs="Arial"/>
                <w:color w:val="000000"/>
                <w:vertAlign w:val="superscript"/>
              </w:rPr>
              <w:t>-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noWrap/>
            <w:hideMark/>
          </w:tcPr>
          <w:p w14:paraId="50573B63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26250.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3D8E2D6A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/>
            <w:hideMark/>
          </w:tcPr>
          <w:p w14:paraId="12711D4B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93</w:t>
            </w:r>
          </w:p>
        </w:tc>
      </w:tr>
      <w:tr w:rsidR="00F15213" w:rsidRPr="005B6FF3" w14:paraId="44CAFE8E" w14:textId="77777777" w:rsidTr="00F57E0C">
        <w:trPr>
          <w:trHeight w:val="300"/>
        </w:trPr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14:paraId="20EFDD2A" w14:textId="77777777" w:rsidR="00F15213" w:rsidRPr="005B6FF3" w:rsidRDefault="00F15213" w:rsidP="00C506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IQCF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2D0463D5" w14:textId="1B209DB2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9.0x10</w:t>
            </w:r>
            <w:r w:rsidRPr="005B6FF3">
              <w:rPr>
                <w:rFonts w:ascii="Arial" w:eastAsia="Times New Roman" w:hAnsi="Arial" w:cs="Arial"/>
                <w:color w:val="000000"/>
                <w:vertAlign w:val="superscript"/>
              </w:rPr>
              <w:t>-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noWrap/>
            <w:hideMark/>
          </w:tcPr>
          <w:p w14:paraId="1C76B879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94247.4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118FC87C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/>
            <w:hideMark/>
          </w:tcPr>
          <w:p w14:paraId="540AFE4F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F15213" w:rsidRPr="005B6FF3" w14:paraId="3999F624" w14:textId="77777777" w:rsidTr="00F57E0C">
        <w:trPr>
          <w:trHeight w:val="300"/>
        </w:trPr>
        <w:tc>
          <w:tcPr>
            <w:tcW w:w="12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946FF8" w14:textId="77777777" w:rsidR="00F15213" w:rsidRPr="005B6FF3" w:rsidRDefault="00F15213" w:rsidP="00C506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HRC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984386" w14:textId="4D4E6CE3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9.4x10</w:t>
            </w:r>
            <w:r w:rsidRPr="005B6FF3">
              <w:rPr>
                <w:rFonts w:ascii="Arial" w:eastAsia="Times New Roman" w:hAnsi="Arial" w:cs="Arial"/>
                <w:color w:val="000000"/>
                <w:vertAlign w:val="superscript"/>
              </w:rPr>
              <w:t>-4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6361FE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46779.9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B31FEB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37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DC619E" w14:textId="77777777" w:rsidR="00F15213" w:rsidRPr="005B6FF3" w:rsidRDefault="00F15213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54</w:t>
            </w:r>
          </w:p>
        </w:tc>
      </w:tr>
    </w:tbl>
    <w:p w14:paraId="628493C6" w14:textId="77777777" w:rsidR="00530254" w:rsidRPr="005B6FF3" w:rsidRDefault="00530254" w:rsidP="00530254">
      <w:pPr>
        <w:spacing w:after="0" w:line="240" w:lineRule="auto"/>
        <w:rPr>
          <w:rFonts w:ascii="Arial" w:hAnsi="Arial" w:cs="Arial"/>
          <w:b/>
        </w:rPr>
      </w:pPr>
    </w:p>
    <w:p w14:paraId="132604D3" w14:textId="77777777" w:rsidR="00530254" w:rsidRPr="005B6FF3" w:rsidRDefault="00530254" w:rsidP="00530254">
      <w:pPr>
        <w:spacing w:after="0" w:line="240" w:lineRule="auto"/>
        <w:rPr>
          <w:rFonts w:ascii="Arial" w:hAnsi="Arial" w:cs="Arial"/>
          <w:b/>
        </w:rPr>
      </w:pPr>
    </w:p>
    <w:p w14:paraId="14CA5AF1" w14:textId="77777777" w:rsidR="00DA07EC" w:rsidRPr="005B6FF3" w:rsidRDefault="00DA07EC" w:rsidP="00530254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</w:p>
    <w:sectPr w:rsidR="00DA07EC" w:rsidRPr="005B6FF3" w:rsidSect="00821B13">
      <w:pgSz w:w="12242" w:h="15842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19394B" w14:textId="77777777" w:rsidR="00FD7684" w:rsidRDefault="00FD7684" w:rsidP="0049653D">
      <w:pPr>
        <w:spacing w:after="0" w:line="240" w:lineRule="auto"/>
      </w:pPr>
      <w:r>
        <w:separator/>
      </w:r>
    </w:p>
  </w:endnote>
  <w:endnote w:type="continuationSeparator" w:id="0">
    <w:p w14:paraId="5DD58868" w14:textId="77777777" w:rsidR="00FD7684" w:rsidRDefault="00FD7684" w:rsidP="0049653D">
      <w:pPr>
        <w:spacing w:after="0" w:line="240" w:lineRule="auto"/>
      </w:pPr>
      <w:r>
        <w:continuationSeparator/>
      </w:r>
    </w:p>
  </w:endnote>
  <w:endnote w:type="continuationNotice" w:id="1">
    <w:p w14:paraId="785BB0E9" w14:textId="77777777" w:rsidR="00FD7684" w:rsidRDefault="00FD768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7D7927" w14:textId="77777777" w:rsidR="00FD7684" w:rsidRDefault="00FD7684" w:rsidP="0049653D">
      <w:pPr>
        <w:spacing w:after="0" w:line="240" w:lineRule="auto"/>
      </w:pPr>
      <w:r>
        <w:separator/>
      </w:r>
    </w:p>
  </w:footnote>
  <w:footnote w:type="continuationSeparator" w:id="0">
    <w:p w14:paraId="0956F4DB" w14:textId="77777777" w:rsidR="00FD7684" w:rsidRDefault="00FD7684" w:rsidP="0049653D">
      <w:pPr>
        <w:spacing w:after="0" w:line="240" w:lineRule="auto"/>
      </w:pPr>
      <w:r>
        <w:continuationSeparator/>
      </w:r>
    </w:p>
  </w:footnote>
  <w:footnote w:type="continuationNotice" w:id="1">
    <w:p w14:paraId="5037CA82" w14:textId="77777777" w:rsidR="00FD7684" w:rsidRDefault="00FD768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8210A"/>
    <w:rsid w:val="00024704"/>
    <w:rsid w:val="00083689"/>
    <w:rsid w:val="000B1E1A"/>
    <w:rsid w:val="000E515C"/>
    <w:rsid w:val="00100949"/>
    <w:rsid w:val="001352BA"/>
    <w:rsid w:val="00141DCF"/>
    <w:rsid w:val="00162C9B"/>
    <w:rsid w:val="00187445"/>
    <w:rsid w:val="00193A39"/>
    <w:rsid w:val="001A0395"/>
    <w:rsid w:val="001B52DD"/>
    <w:rsid w:val="001C3300"/>
    <w:rsid w:val="001C661A"/>
    <w:rsid w:val="001E2213"/>
    <w:rsid w:val="00200FFC"/>
    <w:rsid w:val="00230AF8"/>
    <w:rsid w:val="00234CE7"/>
    <w:rsid w:val="002514EE"/>
    <w:rsid w:val="00253631"/>
    <w:rsid w:val="00292EDA"/>
    <w:rsid w:val="002C06CC"/>
    <w:rsid w:val="002E1365"/>
    <w:rsid w:val="002E69CE"/>
    <w:rsid w:val="002F65AD"/>
    <w:rsid w:val="002F7152"/>
    <w:rsid w:val="003245DC"/>
    <w:rsid w:val="003531BB"/>
    <w:rsid w:val="003A26B7"/>
    <w:rsid w:val="003B198D"/>
    <w:rsid w:val="003D4DD9"/>
    <w:rsid w:val="003F3B82"/>
    <w:rsid w:val="0041399B"/>
    <w:rsid w:val="00443CF9"/>
    <w:rsid w:val="0049653D"/>
    <w:rsid w:val="004B59B2"/>
    <w:rsid w:val="004C6E5F"/>
    <w:rsid w:val="004C6FF4"/>
    <w:rsid w:val="004F6240"/>
    <w:rsid w:val="004F7288"/>
    <w:rsid w:val="00501F3F"/>
    <w:rsid w:val="00530254"/>
    <w:rsid w:val="005533AC"/>
    <w:rsid w:val="0058198A"/>
    <w:rsid w:val="0058210A"/>
    <w:rsid w:val="00585C9E"/>
    <w:rsid w:val="005B6D6D"/>
    <w:rsid w:val="005B6FF3"/>
    <w:rsid w:val="005E3D6B"/>
    <w:rsid w:val="005E767D"/>
    <w:rsid w:val="006028E1"/>
    <w:rsid w:val="00602981"/>
    <w:rsid w:val="00635751"/>
    <w:rsid w:val="006546C0"/>
    <w:rsid w:val="00681D67"/>
    <w:rsid w:val="00694EDC"/>
    <w:rsid w:val="006E06A1"/>
    <w:rsid w:val="00716F16"/>
    <w:rsid w:val="0072011D"/>
    <w:rsid w:val="00750E03"/>
    <w:rsid w:val="00772D4B"/>
    <w:rsid w:val="0079169E"/>
    <w:rsid w:val="007C2600"/>
    <w:rsid w:val="007C7E3D"/>
    <w:rsid w:val="007F49BB"/>
    <w:rsid w:val="00800DA0"/>
    <w:rsid w:val="00814A5C"/>
    <w:rsid w:val="00821B13"/>
    <w:rsid w:val="00833589"/>
    <w:rsid w:val="00835CF6"/>
    <w:rsid w:val="008437A3"/>
    <w:rsid w:val="0087248F"/>
    <w:rsid w:val="0088192C"/>
    <w:rsid w:val="008A10DB"/>
    <w:rsid w:val="008C230A"/>
    <w:rsid w:val="008C24AA"/>
    <w:rsid w:val="008D3607"/>
    <w:rsid w:val="0090479C"/>
    <w:rsid w:val="00906CE2"/>
    <w:rsid w:val="00913564"/>
    <w:rsid w:val="009410C2"/>
    <w:rsid w:val="009B1081"/>
    <w:rsid w:val="009C1A77"/>
    <w:rsid w:val="009D3792"/>
    <w:rsid w:val="00A07288"/>
    <w:rsid w:val="00A115D0"/>
    <w:rsid w:val="00A260FC"/>
    <w:rsid w:val="00AA5CE6"/>
    <w:rsid w:val="00AB20F3"/>
    <w:rsid w:val="00AE46ED"/>
    <w:rsid w:val="00AE7F0D"/>
    <w:rsid w:val="00B17D00"/>
    <w:rsid w:val="00B27328"/>
    <w:rsid w:val="00B41E7B"/>
    <w:rsid w:val="00BA7AD1"/>
    <w:rsid w:val="00BC21C5"/>
    <w:rsid w:val="00BC5CF3"/>
    <w:rsid w:val="00BF4BBE"/>
    <w:rsid w:val="00C159A2"/>
    <w:rsid w:val="00C5067C"/>
    <w:rsid w:val="00C56D21"/>
    <w:rsid w:val="00C76AA2"/>
    <w:rsid w:val="00CA1B68"/>
    <w:rsid w:val="00CB28C8"/>
    <w:rsid w:val="00CC6FF5"/>
    <w:rsid w:val="00CD71D3"/>
    <w:rsid w:val="00CE3FE9"/>
    <w:rsid w:val="00CF0C32"/>
    <w:rsid w:val="00CF6144"/>
    <w:rsid w:val="00D061C4"/>
    <w:rsid w:val="00D324C0"/>
    <w:rsid w:val="00D422AF"/>
    <w:rsid w:val="00D53860"/>
    <w:rsid w:val="00D65CF7"/>
    <w:rsid w:val="00D666F9"/>
    <w:rsid w:val="00D71EC7"/>
    <w:rsid w:val="00D73A12"/>
    <w:rsid w:val="00DA07EC"/>
    <w:rsid w:val="00DB22F5"/>
    <w:rsid w:val="00DB4E15"/>
    <w:rsid w:val="00DD3483"/>
    <w:rsid w:val="00DF08D6"/>
    <w:rsid w:val="00E40638"/>
    <w:rsid w:val="00E52A01"/>
    <w:rsid w:val="00E86B01"/>
    <w:rsid w:val="00EE4234"/>
    <w:rsid w:val="00EF13B2"/>
    <w:rsid w:val="00F02FF0"/>
    <w:rsid w:val="00F033AE"/>
    <w:rsid w:val="00F04EA7"/>
    <w:rsid w:val="00F15213"/>
    <w:rsid w:val="00F57E0C"/>
    <w:rsid w:val="00F86013"/>
    <w:rsid w:val="00F92E11"/>
    <w:rsid w:val="00FC6F92"/>
    <w:rsid w:val="00FD7684"/>
    <w:rsid w:val="00FF000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EB12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10A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uiPriority w:val="34"/>
    <w:qFormat/>
    <w:rsid w:val="0058210A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292ED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965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53D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53D"/>
    <w:rPr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6ED"/>
    <w:rPr>
      <w:rFonts w:ascii="Tahoma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C7E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E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E3D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E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E3D"/>
    <w:rPr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C56D21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C56D21"/>
    <w:pPr>
      <w:spacing w:line="240" w:lineRule="auto"/>
    </w:pPr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25363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10A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uiPriority w:val="34"/>
    <w:qFormat/>
    <w:rsid w:val="0058210A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292ED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965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53D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53D"/>
    <w:rPr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6ED"/>
    <w:rPr>
      <w:rFonts w:ascii="Tahoma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C7E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E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E3D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E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E3D"/>
    <w:rPr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C56D21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C56D21"/>
    <w:pPr>
      <w:spacing w:line="240" w:lineRule="auto"/>
    </w:pPr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2536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9C9494-8C0A-5645-BD50-086E1BA189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Lubitz</dc:creator>
  <cp:keywords/>
  <dc:description/>
  <cp:lastModifiedBy>Steven Lubitz</cp:lastModifiedBy>
  <cp:revision>3</cp:revision>
  <dcterms:created xsi:type="dcterms:W3CDTF">2016-07-19T12:23:00Z</dcterms:created>
  <dcterms:modified xsi:type="dcterms:W3CDTF">2016-07-19T13:31:00Z</dcterms:modified>
</cp:coreProperties>
</file>